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21DC" w14:textId="3189F42E" w:rsidR="00A663A5" w:rsidRPr="00E73B12" w:rsidRDefault="001D37FA">
      <w:pPr>
        <w:rPr>
          <w:lang w:val="en-US" w:eastAsia="ja-JP"/>
        </w:rPr>
      </w:pPr>
      <w:r>
        <w:t xml:space="preserve">Additional file 1: </w:t>
      </w:r>
      <w:bookmarkStart w:id="0" w:name="_Hlk125482698"/>
      <w:r w:rsidR="005D5EFB" w:rsidRPr="005D5EFB">
        <w:t xml:space="preserve">Characteristics of </w:t>
      </w:r>
      <w:r w:rsidR="00E73B12">
        <w:rPr>
          <w:lang w:val="en-US"/>
        </w:rPr>
        <w:t xml:space="preserve">49 </w:t>
      </w:r>
      <w:r w:rsidR="005D5EFB" w:rsidRPr="005D5EFB">
        <w:t>animals</w:t>
      </w:r>
      <w:bookmarkEnd w:id="0"/>
    </w:p>
    <w:tbl>
      <w:tblPr>
        <w:tblW w:w="907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2693"/>
        <w:gridCol w:w="1422"/>
        <w:gridCol w:w="988"/>
        <w:gridCol w:w="1134"/>
        <w:gridCol w:w="1134"/>
      </w:tblGrid>
      <w:tr w:rsidR="00A663A5" w:rsidRPr="00A663A5" w14:paraId="7E5BA604" w14:textId="77777777" w:rsidTr="001D37FA">
        <w:trPr>
          <w:trHeight w:val="252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2DB189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ind w:firstLine="720"/>
              <w:rPr>
                <w:lang w:val="en-US"/>
              </w:rPr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00D2F4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ind w:firstLine="720"/>
            </w:pP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A989A0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ind w:firstLine="720"/>
              <w:jc w:val="right"/>
              <w:rPr>
                <w:lang w:val="en-US"/>
              </w:rPr>
            </w:pP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116E55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ind w:firstLine="720"/>
            </w:pPr>
          </w:p>
        </w:tc>
        <w:tc>
          <w:tcPr>
            <w:tcW w:w="226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C276FD" w14:textId="7489F7BA" w:rsidR="009D2B67" w:rsidRPr="00A663A5" w:rsidRDefault="000A0D4A" w:rsidP="009D2B67">
            <w:pPr>
              <w:spacing w:before="100" w:beforeAutospacing="1" w:after="100" w:afterAutospacing="1" w:line="240" w:lineRule="exact"/>
              <w:jc w:val="center"/>
            </w:pPr>
            <w:r>
              <w:rPr>
                <w:lang w:val="en-US"/>
              </w:rPr>
              <w:t>d</w:t>
            </w:r>
            <w:r w:rsidR="009D2B67" w:rsidRPr="00A663A5">
              <w:rPr>
                <w:lang w:val="en-US"/>
              </w:rPr>
              <w:t>FAT</w:t>
            </w:r>
          </w:p>
        </w:tc>
      </w:tr>
      <w:tr w:rsidR="00A663A5" w:rsidRPr="00A663A5" w14:paraId="0B88DF93" w14:textId="77777777" w:rsidTr="001D37FA">
        <w:trPr>
          <w:trHeight w:val="252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CED0E" w14:textId="77777777" w:rsidR="009D2B67" w:rsidRPr="00A663A5" w:rsidRDefault="00A663A5" w:rsidP="00A663A5">
            <w:pPr>
              <w:spacing w:before="100" w:beforeAutospacing="1" w:after="100" w:afterAutospacing="1" w:line="240" w:lineRule="exact"/>
              <w:jc w:val="both"/>
            </w:pPr>
            <w:r w:rsidRPr="00A663A5">
              <w:rPr>
                <w:lang w:val="en-US"/>
              </w:rPr>
              <w:t>Category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EE078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ind w:firstLine="720"/>
            </w:pP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61FC7" w14:textId="77777777" w:rsidR="009D2B67" w:rsidRPr="00A663A5" w:rsidRDefault="00A663A5" w:rsidP="000A0D4A">
            <w:pPr>
              <w:spacing w:before="100" w:beforeAutospacing="1" w:after="100" w:afterAutospacing="1" w:line="240" w:lineRule="exact"/>
              <w:ind w:right="880"/>
              <w:jc w:val="right"/>
            </w:pPr>
            <w:r>
              <w:t>Total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DFA60" w14:textId="77777777" w:rsidR="009D2B67" w:rsidRPr="00A663A5" w:rsidRDefault="00A663A5" w:rsidP="000A0D4A">
            <w:pPr>
              <w:spacing w:before="100" w:beforeAutospacing="1" w:after="100" w:afterAutospacing="1" w:line="240" w:lineRule="exact"/>
            </w:pPr>
            <w:r w:rsidRPr="00A663A5">
              <w:rPr>
                <w:rFonts w:hint="eastAsia"/>
              </w:rPr>
              <w:t>(</w:t>
            </w:r>
            <w:r w:rsidRPr="00A663A5">
              <w:t>%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E9B2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jc w:val="center"/>
            </w:pPr>
            <w:r w:rsidRPr="00A663A5">
              <w:rPr>
                <w:lang w:val="en-US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45409" w14:textId="77777777" w:rsidR="009D2B67" w:rsidRPr="00A663A5" w:rsidRDefault="009D2B67" w:rsidP="009D2B67">
            <w:pPr>
              <w:spacing w:before="100" w:beforeAutospacing="1" w:after="100" w:afterAutospacing="1" w:line="240" w:lineRule="exact"/>
              <w:jc w:val="center"/>
            </w:pPr>
            <w:r w:rsidRPr="00A663A5">
              <w:rPr>
                <w:lang w:val="en-US"/>
              </w:rPr>
              <w:t>Negative</w:t>
            </w:r>
          </w:p>
        </w:tc>
      </w:tr>
      <w:tr w:rsidR="000A0D4A" w:rsidRPr="00A663A5" w14:paraId="56CE5955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5B916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bCs/>
                <w:lang w:val="en-US"/>
              </w:rPr>
              <w:t>Species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A3AB1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Dog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3A4687" w14:textId="714C31ED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8E3295">
              <w:t>43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B0AC05" w14:textId="4937FCB6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8E3295">
              <w:t>87.8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C402C6" w14:textId="5589FD87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E913D5">
              <w:t>2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AB404B" w14:textId="2CC147F6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E913D5">
              <w:t>20</w:t>
            </w:r>
          </w:p>
        </w:tc>
      </w:tr>
      <w:tr w:rsidR="000A0D4A" w:rsidRPr="00A663A5" w14:paraId="70D9C9CB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5F4C9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C93DE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Cat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51851C" w14:textId="3615134E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8E3295">
              <w:t>6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6C7EBA" w14:textId="03E6B5ED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8E3295">
              <w:t>12.2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4693A5" w14:textId="2B9C7B60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E913D5">
              <w:t>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9ACDE5" w14:textId="06E5F113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E913D5">
              <w:t>5</w:t>
            </w:r>
          </w:p>
        </w:tc>
      </w:tr>
      <w:tr w:rsidR="000A0D4A" w:rsidRPr="00A663A5" w14:paraId="66E8BC7D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8C78C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bCs/>
                <w:lang w:val="en-US"/>
              </w:rPr>
              <w:t>Age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C0F10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 xml:space="preserve">0-1 </w:t>
            </w:r>
            <w:proofErr w:type="spellStart"/>
            <w:r w:rsidRPr="00A663A5">
              <w:rPr>
                <w:lang w:val="en-US"/>
              </w:rPr>
              <w:t>y.o</w:t>
            </w:r>
            <w:proofErr w:type="spellEnd"/>
            <w:r w:rsidRPr="00A663A5">
              <w:rPr>
                <w:lang w:val="en-US"/>
              </w:rPr>
              <w:t>.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BAC46A" w14:textId="3B43BE9C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BC5D12">
              <w:t>32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0DC3B0" w14:textId="44DDF67A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BC5D12">
              <w:t>65.3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192516" w14:textId="5D52E02B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1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B070EC" w14:textId="6791730D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17</w:t>
            </w:r>
          </w:p>
        </w:tc>
      </w:tr>
      <w:tr w:rsidR="000A0D4A" w:rsidRPr="00A663A5" w14:paraId="66CF028C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3EE71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F0F2A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 xml:space="preserve">1-2 </w:t>
            </w:r>
            <w:proofErr w:type="spellStart"/>
            <w:r w:rsidRPr="00A663A5">
              <w:rPr>
                <w:lang w:val="en-US"/>
              </w:rPr>
              <w:t>y.o</w:t>
            </w:r>
            <w:proofErr w:type="spellEnd"/>
            <w:r w:rsidRPr="00A663A5">
              <w:rPr>
                <w:lang w:val="en-US"/>
              </w:rPr>
              <w:t>.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6574E2" w14:textId="0C978921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BC5D12">
              <w:t>3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41C589" w14:textId="124574B3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BC5D12">
              <w:t>6.1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4404E4" w14:textId="22188AA9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7C7CDC" w14:textId="7659410F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1</w:t>
            </w:r>
          </w:p>
        </w:tc>
      </w:tr>
      <w:tr w:rsidR="000A0D4A" w:rsidRPr="00A663A5" w14:paraId="2911B4F5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1B42A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97A0A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rFonts w:ascii="Cambria Math" w:hAnsi="Cambria Math" w:cs="Cambria Math"/>
                <w:lang w:val="en-US"/>
              </w:rPr>
              <w:t>≧</w:t>
            </w:r>
            <w:r w:rsidRPr="00A663A5">
              <w:rPr>
                <w:lang w:val="en-US"/>
              </w:rPr>
              <w:t xml:space="preserve">3 </w:t>
            </w:r>
            <w:proofErr w:type="spellStart"/>
            <w:r w:rsidRPr="00A663A5">
              <w:rPr>
                <w:lang w:val="en-US"/>
              </w:rPr>
              <w:t>y.o</w:t>
            </w:r>
            <w:proofErr w:type="spellEnd"/>
            <w:r w:rsidRPr="00A663A5">
              <w:rPr>
                <w:lang w:val="en-US"/>
              </w:rPr>
              <w:t>.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1B8FC0" w14:textId="38F3934C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BC5D12">
              <w:t>8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66827A" w14:textId="0D9AAA5B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BC5D12">
              <w:t>16.3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A87856" w14:textId="02FE05B6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1D31F2" w14:textId="07294ABB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5</w:t>
            </w:r>
          </w:p>
        </w:tc>
      </w:tr>
      <w:tr w:rsidR="000A0D4A" w:rsidRPr="00A663A5" w14:paraId="784209BE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7DCA5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85DE9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Unknown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F7A7C8" w14:textId="4C1EB2A8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BC5D12">
              <w:t>6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EC927A" w14:textId="018628CC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BC5D12">
              <w:t>12.2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BC1EAD" w14:textId="56569236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F189D9" w14:textId="304AFD47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536F1E">
              <w:t>2</w:t>
            </w:r>
          </w:p>
        </w:tc>
      </w:tr>
      <w:tr w:rsidR="000A0D4A" w:rsidRPr="00A663A5" w14:paraId="0F2F7720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CBBE8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bCs/>
                <w:lang w:val="en-US"/>
              </w:rPr>
              <w:t>Sex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16CC1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Male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F5E7CD" w14:textId="03D8D859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C160AC">
              <w:t>25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CA8C72" w14:textId="12D7D561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C160AC">
              <w:t>51.0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7ADD9C" w14:textId="5EFEFE95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948E99" w14:textId="0C036482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17</w:t>
            </w:r>
          </w:p>
        </w:tc>
      </w:tr>
      <w:tr w:rsidR="000A0D4A" w:rsidRPr="00A663A5" w14:paraId="4AAABBC3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9BD8D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9832B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Female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59E443" w14:textId="65A7CC17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C160AC">
              <w:t>14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96976F" w14:textId="7D21B7B6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C160AC">
              <w:t>28.6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3C66E7" w14:textId="474F8EE4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1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445CD9" w14:textId="22055973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3</w:t>
            </w:r>
          </w:p>
        </w:tc>
      </w:tr>
      <w:tr w:rsidR="000A0D4A" w:rsidRPr="00A663A5" w14:paraId="375155B0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1F3E5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659AD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Unknown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4B389C" w14:textId="7F01A0B1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C160AC">
              <w:t>10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C78EB0" w14:textId="1191C5C8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C160AC">
              <w:t>20.4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B9E3DC" w14:textId="789CE928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673461" w14:textId="26A4A1E8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35718F">
              <w:t>5</w:t>
            </w:r>
          </w:p>
        </w:tc>
      </w:tr>
      <w:tr w:rsidR="000A0D4A" w:rsidRPr="00A663A5" w14:paraId="4007B9D5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122B8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bCs/>
                <w:lang w:val="en-US"/>
              </w:rPr>
              <w:t>Specimen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DC842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Whole carcass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E85687" w14:textId="6F3E431B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D17A4C">
              <w:t>7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4C6EFB" w14:textId="205D40E1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D17A4C">
              <w:t>14.3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4A696D" w14:textId="5298EEC3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57115">
              <w:t>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BB570F" w14:textId="0C06CB56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57115">
              <w:t>5</w:t>
            </w:r>
          </w:p>
        </w:tc>
      </w:tr>
      <w:tr w:rsidR="000A0D4A" w:rsidRPr="00A663A5" w14:paraId="2CBCC9CA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102FD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C58E3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Head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3AC00D" w14:textId="10ADC748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D17A4C">
              <w:t>42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E6866C" w14:textId="348ECC8F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D17A4C">
              <w:t>85.7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BF8C98" w14:textId="2831996F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57115">
              <w:t>2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814EE6" w14:textId="266568F8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57115">
              <w:t>20</w:t>
            </w:r>
          </w:p>
        </w:tc>
      </w:tr>
      <w:tr w:rsidR="000A0D4A" w:rsidRPr="00A663A5" w14:paraId="03D4275E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CB6A4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bCs/>
                <w:lang w:val="en-US"/>
              </w:rPr>
              <w:t>Cause of Death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79982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Euthanasia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98C13A" w14:textId="16D855ED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EC1F79">
              <w:t>7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39C655" w14:textId="654A551A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EC1F79">
              <w:t>14.3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7A72E3" w14:textId="24BADD00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96374C" w14:textId="00E3BDD9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2</w:t>
            </w:r>
          </w:p>
        </w:tc>
      </w:tr>
      <w:tr w:rsidR="000A0D4A" w:rsidRPr="00A663A5" w14:paraId="78EF20BD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702EF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87719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Illness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3DBFB1" w14:textId="086ACDB3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EC1F79">
              <w:t>34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EFB953" w14:textId="6FAFA766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EC1F79">
              <w:t>69.4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A57EB1" w14:textId="0A7336C3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1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FA2876" w14:textId="40898D45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21</w:t>
            </w:r>
          </w:p>
        </w:tc>
      </w:tr>
      <w:tr w:rsidR="000A0D4A" w:rsidRPr="00A663A5" w14:paraId="3E0BD9A7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67FD3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2902D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Others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21F5F9" w14:textId="5B464831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EC1F79">
              <w:t>1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E6334F" w14:textId="40B5F5E8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EC1F79">
              <w:t>2.0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4B6673" w14:textId="75E6E2DD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A5E9EB" w14:textId="75B2C4F8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0</w:t>
            </w:r>
          </w:p>
        </w:tc>
      </w:tr>
      <w:tr w:rsidR="000A0D4A" w:rsidRPr="00A663A5" w14:paraId="175ACA3E" w14:textId="77777777" w:rsidTr="001D37FA">
        <w:trPr>
          <w:trHeight w:val="291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9C132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rFonts w:ascii="ＭＳ ゴシック" w:eastAsia="ＭＳ ゴシック" w:hAnsi="ＭＳ ゴシック" w:cs="ＭＳ ゴシック" w:hint="eastAsia"/>
                <w:bCs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579B8" w14:textId="77777777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 w:rsidRPr="00A663A5">
              <w:rPr>
                <w:lang w:val="en-US"/>
              </w:rPr>
              <w:t>Dead at the time finding</w:t>
            </w:r>
          </w:p>
        </w:tc>
        <w:tc>
          <w:tcPr>
            <w:tcW w:w="14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FB90E4" w14:textId="2DFB555F" w:rsidR="000A0D4A" w:rsidRPr="00A663A5" w:rsidRDefault="000A0D4A" w:rsidP="000A0D4A">
            <w:pPr>
              <w:spacing w:before="100" w:beforeAutospacing="1" w:after="100" w:afterAutospacing="1" w:line="240" w:lineRule="exact"/>
              <w:jc w:val="right"/>
            </w:pPr>
            <w:r w:rsidRPr="00EC1F79">
              <w:t>7</w:t>
            </w:r>
          </w:p>
        </w:tc>
        <w:tc>
          <w:tcPr>
            <w:tcW w:w="9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F236D9" w14:textId="1FA796E1" w:rsidR="000A0D4A" w:rsidRPr="00A663A5" w:rsidRDefault="000A0D4A" w:rsidP="000A0D4A">
            <w:pPr>
              <w:spacing w:before="100" w:beforeAutospacing="1" w:after="100" w:afterAutospacing="1" w:line="240" w:lineRule="exact"/>
            </w:pPr>
            <w:r>
              <w:t>(</w:t>
            </w:r>
            <w:r w:rsidRPr="00EC1F79">
              <w:t>14.3%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2EE944" w14:textId="0C4A560E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B7A5A6" w14:textId="54F0991C" w:rsidR="000A0D4A" w:rsidRPr="00A663A5" w:rsidRDefault="000A0D4A" w:rsidP="000A0D4A">
            <w:pPr>
              <w:spacing w:before="100" w:beforeAutospacing="1" w:after="100" w:afterAutospacing="1" w:line="240" w:lineRule="exact"/>
              <w:jc w:val="center"/>
            </w:pPr>
            <w:r w:rsidRPr="00C82C46">
              <w:t>2</w:t>
            </w:r>
          </w:p>
        </w:tc>
      </w:tr>
    </w:tbl>
    <w:p w14:paraId="110D6672" w14:textId="11AA7852" w:rsidR="004310F5" w:rsidRDefault="000A0D4A">
      <w:r w:rsidRPr="000A0D4A">
        <w:t>dFAT; direct Fluorescent Antibody Test</w:t>
      </w:r>
    </w:p>
    <w:sectPr w:rsidR="004310F5" w:rsidSect="001D37FA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67"/>
    <w:rsid w:val="0004162F"/>
    <w:rsid w:val="00045FEF"/>
    <w:rsid w:val="00051E15"/>
    <w:rsid w:val="00067C9A"/>
    <w:rsid w:val="00072F79"/>
    <w:rsid w:val="000A0D4A"/>
    <w:rsid w:val="00112FBF"/>
    <w:rsid w:val="001D37FA"/>
    <w:rsid w:val="0028465F"/>
    <w:rsid w:val="002A23FE"/>
    <w:rsid w:val="00350948"/>
    <w:rsid w:val="00492E3E"/>
    <w:rsid w:val="004A2672"/>
    <w:rsid w:val="00536811"/>
    <w:rsid w:val="005D5EFB"/>
    <w:rsid w:val="00626830"/>
    <w:rsid w:val="0067753A"/>
    <w:rsid w:val="007020E7"/>
    <w:rsid w:val="007579F9"/>
    <w:rsid w:val="007D6489"/>
    <w:rsid w:val="007F2CA8"/>
    <w:rsid w:val="008B69BC"/>
    <w:rsid w:val="008F2CFF"/>
    <w:rsid w:val="009435C5"/>
    <w:rsid w:val="009940AE"/>
    <w:rsid w:val="009D2B67"/>
    <w:rsid w:val="00A663A5"/>
    <w:rsid w:val="00AE16B7"/>
    <w:rsid w:val="00B13326"/>
    <w:rsid w:val="00B24B91"/>
    <w:rsid w:val="00C30704"/>
    <w:rsid w:val="00CA5348"/>
    <w:rsid w:val="00E00A22"/>
    <w:rsid w:val="00E367F2"/>
    <w:rsid w:val="00E7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DC7F79"/>
  <w14:defaultImageDpi w14:val="32767"/>
  <w15:chartTrackingRefBased/>
  <w15:docId w15:val="{A91BE199-4DE4-FC41-96CE-6B61BA35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D2B67"/>
    <w:pPr>
      <w:spacing w:after="160" w:line="259" w:lineRule="auto"/>
    </w:pPr>
    <w:rPr>
      <w:kern w:val="0"/>
      <w:sz w:val="22"/>
      <w:szCs w:val="22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付 和範</dc:creator>
  <cp:keywords/>
  <dc:description/>
  <cp:lastModifiedBy>k-kimitsuki</cp:lastModifiedBy>
  <cp:revision>6</cp:revision>
  <dcterms:created xsi:type="dcterms:W3CDTF">2022-10-16T13:36:00Z</dcterms:created>
  <dcterms:modified xsi:type="dcterms:W3CDTF">2023-03-14T08:13:00Z</dcterms:modified>
</cp:coreProperties>
</file>